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FF4" w:rsidRPr="001A2534" w:rsidRDefault="0044591C" w:rsidP="004B6FF4">
      <w:pPr>
        <w:rPr>
          <w:b/>
        </w:rPr>
      </w:pPr>
      <w:r>
        <w:rPr>
          <w:b/>
        </w:rPr>
        <w:t>Additional file</w:t>
      </w:r>
      <w:bookmarkStart w:id="0" w:name="_GoBack"/>
      <w:bookmarkEnd w:id="0"/>
    </w:p>
    <w:p w:rsidR="004B6FF4" w:rsidRDefault="004B6FF4" w:rsidP="004B6FF4">
      <w:r>
        <w:t xml:space="preserve">Table </w:t>
      </w:r>
      <w:r w:rsidR="0044591C">
        <w:t>S</w:t>
      </w:r>
      <w:r>
        <w:t>1. Question topic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6FF4" w:rsidTr="00ED6FB2">
        <w:tc>
          <w:tcPr>
            <w:tcW w:w="4508" w:type="dxa"/>
          </w:tcPr>
          <w:p w:rsidR="004B6FF4" w:rsidRDefault="004B6FF4" w:rsidP="00ED6FB2">
            <w:r>
              <w:t>Questions</w:t>
            </w:r>
          </w:p>
        </w:tc>
        <w:tc>
          <w:tcPr>
            <w:tcW w:w="4508" w:type="dxa"/>
          </w:tcPr>
          <w:p w:rsidR="004B6FF4" w:rsidRDefault="004B6FF4" w:rsidP="00ED6FB2">
            <w:r>
              <w:t>prompts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>
            <w:r>
              <w:t>Views on simulation</w:t>
            </w:r>
          </w:p>
        </w:tc>
        <w:tc>
          <w:tcPr>
            <w:tcW w:w="4508" w:type="dxa"/>
          </w:tcPr>
          <w:p w:rsidR="004B6FF4" w:rsidRDefault="004B6FF4" w:rsidP="00ED6FB2">
            <w:r>
              <w:t>Why good/bad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/>
        </w:tc>
        <w:tc>
          <w:tcPr>
            <w:tcW w:w="4508" w:type="dxa"/>
          </w:tcPr>
          <w:p w:rsidR="004B6FF4" w:rsidRDefault="004B6FF4" w:rsidP="00ED6FB2">
            <w:r>
              <w:t>Estimate facilitators/barriers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>
            <w:r>
              <w:t>Views on the implementation of simulation for surgical skill acquisition</w:t>
            </w:r>
          </w:p>
        </w:tc>
        <w:tc>
          <w:tcPr>
            <w:tcW w:w="4508" w:type="dxa"/>
          </w:tcPr>
          <w:p w:rsidR="004B6FF4" w:rsidRDefault="004B6FF4" w:rsidP="00ED6FB2">
            <w:r>
              <w:t>Teaching methods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/>
        </w:tc>
        <w:tc>
          <w:tcPr>
            <w:tcW w:w="4508" w:type="dxa"/>
          </w:tcPr>
          <w:p w:rsidR="004B6FF4" w:rsidRDefault="004B6FF4" w:rsidP="00ED6FB2">
            <w:r>
              <w:t>feedback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/>
        </w:tc>
        <w:tc>
          <w:tcPr>
            <w:tcW w:w="4508" w:type="dxa"/>
          </w:tcPr>
          <w:p w:rsidR="004B6FF4" w:rsidRDefault="004B6FF4" w:rsidP="00ED6FB2">
            <w:r>
              <w:t>Practice in simulation centre/home/ incentives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>
            <w:r>
              <w:t>Views on what a simulator should incorporate</w:t>
            </w:r>
          </w:p>
        </w:tc>
        <w:tc>
          <w:tcPr>
            <w:tcW w:w="4508" w:type="dxa"/>
          </w:tcPr>
          <w:p w:rsidR="004B6FF4" w:rsidRDefault="004B6FF4" w:rsidP="00ED6FB2">
            <w:r>
              <w:t>Effective features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/>
        </w:tc>
        <w:tc>
          <w:tcPr>
            <w:tcW w:w="4508" w:type="dxa"/>
          </w:tcPr>
          <w:p w:rsidR="004B6FF4" w:rsidRDefault="004B6FF4" w:rsidP="00ED6FB2">
            <w:r>
              <w:t>Look like/performance</w:t>
            </w:r>
          </w:p>
        </w:tc>
      </w:tr>
      <w:tr w:rsidR="004B6FF4" w:rsidTr="00ED6FB2">
        <w:tc>
          <w:tcPr>
            <w:tcW w:w="4508" w:type="dxa"/>
          </w:tcPr>
          <w:p w:rsidR="004B6FF4" w:rsidRDefault="004B6FF4" w:rsidP="00ED6FB2"/>
        </w:tc>
        <w:tc>
          <w:tcPr>
            <w:tcW w:w="4508" w:type="dxa"/>
          </w:tcPr>
          <w:p w:rsidR="004B6FF4" w:rsidRDefault="004B6FF4" w:rsidP="00ED6FB2">
            <w:r>
              <w:t>Particular to limb exploration</w:t>
            </w:r>
          </w:p>
        </w:tc>
      </w:tr>
    </w:tbl>
    <w:p w:rsidR="004B6FF4" w:rsidRDefault="004B6FF4" w:rsidP="004B6FF4"/>
    <w:p w:rsidR="004B6FF4" w:rsidRPr="006347EA" w:rsidRDefault="004B6FF4" w:rsidP="004B6FF4">
      <w:r>
        <w:t xml:space="preserve">Table </w:t>
      </w:r>
      <w:r w:rsidR="0044591C">
        <w:t>S</w:t>
      </w:r>
      <w:r>
        <w:t>2: Features of a simulator, a summ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</w:tblGrid>
      <w:tr w:rsidR="004B6FF4" w:rsidRPr="006347EA" w:rsidTr="00ED6FB2">
        <w:tc>
          <w:tcPr>
            <w:tcW w:w="6941" w:type="dxa"/>
          </w:tcPr>
          <w:p w:rsidR="004B6FF4" w:rsidRPr="006347EA" w:rsidRDefault="004B6FF4" w:rsidP="00ED6FB2">
            <w:r w:rsidRPr="006347EA">
              <w:t>Features of a simulator</w:t>
            </w:r>
          </w:p>
        </w:tc>
      </w:tr>
      <w:tr w:rsidR="004B6FF4" w:rsidRPr="006347EA" w:rsidTr="00ED6FB2">
        <w:tc>
          <w:tcPr>
            <w:tcW w:w="6941" w:type="dxa"/>
          </w:tcPr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Durabl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Robust, unbreakable.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Flexibl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Reusabl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ost effective to buy and run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Replaceable part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Appropriate fidelity for the learner, realistic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Materials react like real tissues and feel like cutting into tissue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Size, easy to stor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Easy to set up, tear down, clean and maintain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Portability, easy to plug into a PC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Reproducible, can be made in high volume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take home to practic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Haptic feedback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give feedback, LMS in digital simulator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Have defined goals and standards attached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Associated pre-learning material, anatomy, technique, 3D features of skill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Tuition while using the simulator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Includes instruments, suture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Ergonomics, can change the angle or raise the height up and down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Increasing difficulty, complications, malpractice scenario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Related to the in-vivo experienc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do many different tasks on the one simulator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be adapted for different task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be used by different levels of trainee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Multiple variations of the same procedur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New or infrequent procedure, simulate complication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Increasing complexity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Bank of pathologies in the simulator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be adapted to when you have an assistant and without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Interchange among users, multidisciplinary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lastRenderedPageBreak/>
              <w:t>Can be up-dated, future proofed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All steps of procedure from skin incision to closur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prep operating field, insert aesthetic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give feedback, metrics printout, graphical score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Auditory or visual feedback when you are close to an important structure or about to make an error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 xml:space="preserve">Physical measurement of outcomes i.e. volume of blood 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Possible to take a video, visualisation of skill being performed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Can bleed and diathermy can be applied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1"/>
              </w:numPr>
            </w:pPr>
            <w:r w:rsidRPr="006347EA">
              <w:t>Externally validated</w:t>
            </w:r>
          </w:p>
          <w:p w:rsidR="004B6FF4" w:rsidRPr="006347EA" w:rsidRDefault="004B6FF4" w:rsidP="00ED6FB2"/>
        </w:tc>
      </w:tr>
      <w:tr w:rsidR="004B6FF4" w:rsidRPr="006347EA" w:rsidTr="00ED6FB2">
        <w:tc>
          <w:tcPr>
            <w:tcW w:w="6941" w:type="dxa"/>
          </w:tcPr>
          <w:p w:rsidR="004B6FF4" w:rsidRPr="006347EA" w:rsidRDefault="004B6FF4" w:rsidP="00ED6FB2">
            <w:r w:rsidRPr="006347EA">
              <w:lastRenderedPageBreak/>
              <w:t>Features of a simulator to teach limb exploration after trauma</w:t>
            </w:r>
          </w:p>
        </w:tc>
      </w:tr>
      <w:tr w:rsidR="004B6FF4" w:rsidRPr="006347EA" w:rsidTr="00ED6FB2">
        <w:tc>
          <w:tcPr>
            <w:tcW w:w="6941" w:type="dxa"/>
          </w:tcPr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Look and feel real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Clear structures and anatomically correct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Contaminated wound with dirt, demonstrate inflammation, necrosis.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Some ambiguity regarding structures (not made artificially colour coded), look real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Bleed , difficult to see, realistic blood volume to emphasise emergency, pumping mechanism for blood, can clamp the artery, ability to test anastomosis, check reperfusion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Include images of bone fragments of vascular scans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 xml:space="preserve">Include commonest limb trauma 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Include challenges like crushed vessels that may need a vein graft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2"/>
              </w:numPr>
            </w:pPr>
            <w:r w:rsidRPr="006347EA">
              <w:t>Ergonomics change the limb position</w:t>
            </w:r>
          </w:p>
          <w:p w:rsidR="004B6FF4" w:rsidRPr="006347EA" w:rsidRDefault="004B6FF4" w:rsidP="00ED6FB2">
            <w:r w:rsidRPr="006347EA">
              <w:t>In a superior model: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3"/>
              </w:numPr>
            </w:pPr>
            <w:r w:rsidRPr="006347EA">
              <w:t>Moving fingers tic hack a tendon repair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3"/>
              </w:numPr>
            </w:pPr>
            <w:r w:rsidRPr="006347EA">
              <w:t>Pulse to check blood flow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3"/>
              </w:numPr>
            </w:pPr>
            <w:r w:rsidRPr="006347EA">
              <w:t xml:space="preserve">Muscles twitch 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3"/>
              </w:numPr>
            </w:pPr>
            <w:r w:rsidRPr="006347EA">
              <w:t>Nerve can be checked with an electrode to check if intact</w:t>
            </w:r>
          </w:p>
          <w:p w:rsidR="004B6FF4" w:rsidRPr="006347EA" w:rsidRDefault="004B6FF4" w:rsidP="00ED6FB2">
            <w:pPr>
              <w:pStyle w:val="ListParagraph"/>
              <w:numPr>
                <w:ilvl w:val="0"/>
                <w:numId w:val="3"/>
              </w:numPr>
            </w:pPr>
            <w:r w:rsidRPr="006347EA">
              <w:t>Connect structures with loose connective tissue</w:t>
            </w:r>
          </w:p>
        </w:tc>
      </w:tr>
    </w:tbl>
    <w:p w:rsidR="00064EF2" w:rsidRDefault="00FC51B8"/>
    <w:p w:rsidR="00F761A2" w:rsidRPr="00F761A2" w:rsidRDefault="0044591C" w:rsidP="00F761A2">
      <w:r>
        <w:t xml:space="preserve">Table S3. </w:t>
      </w:r>
      <w:r w:rsidR="00F761A2" w:rsidRPr="00F761A2">
        <w:t>COREQ (COnsolidated criteria for REporting Qualitative research) Checklist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530"/>
        <w:gridCol w:w="6846"/>
        <w:gridCol w:w="1975"/>
      </w:tblGrid>
      <w:tr w:rsidR="000B444F" w:rsidRPr="00F761A2" w:rsidTr="00AC13B3">
        <w:tc>
          <w:tcPr>
            <w:tcW w:w="440" w:type="dxa"/>
          </w:tcPr>
          <w:p w:rsidR="000B444F" w:rsidRPr="00F761A2" w:rsidRDefault="000B444F" w:rsidP="00F761A2">
            <w:r>
              <w:t>No.</w:t>
            </w:r>
          </w:p>
        </w:tc>
        <w:tc>
          <w:tcPr>
            <w:tcW w:w="6926" w:type="dxa"/>
          </w:tcPr>
          <w:p w:rsidR="000B444F" w:rsidRPr="00F761A2" w:rsidRDefault="000B444F" w:rsidP="00F761A2">
            <w:pPr>
              <w:rPr>
                <w:b/>
              </w:rPr>
            </w:pPr>
            <w:r w:rsidRPr="000B444F">
              <w:rPr>
                <w:b/>
              </w:rPr>
              <w:t>Guide questions/description</w:t>
            </w:r>
          </w:p>
        </w:tc>
        <w:tc>
          <w:tcPr>
            <w:tcW w:w="1985" w:type="dxa"/>
          </w:tcPr>
          <w:p w:rsidR="000B444F" w:rsidRDefault="000B444F" w:rsidP="00F761A2">
            <w:pPr>
              <w:rPr>
                <w:b/>
              </w:rPr>
            </w:pPr>
            <w:r>
              <w:rPr>
                <w:b/>
              </w:rPr>
              <w:t>Reported in:</w:t>
            </w:r>
          </w:p>
        </w:tc>
      </w:tr>
      <w:tr w:rsidR="00F761A2" w:rsidRPr="00F761A2" w:rsidTr="00AC13B3">
        <w:tc>
          <w:tcPr>
            <w:tcW w:w="440" w:type="dxa"/>
          </w:tcPr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1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2</w:t>
            </w:r>
          </w:p>
          <w:p w:rsidR="00F761A2" w:rsidRPr="00F761A2" w:rsidRDefault="00F761A2" w:rsidP="00F761A2">
            <w:r w:rsidRPr="00F761A2">
              <w:t>3</w:t>
            </w:r>
          </w:p>
          <w:p w:rsidR="00F761A2" w:rsidRPr="00F761A2" w:rsidRDefault="00F761A2" w:rsidP="00F761A2">
            <w:r w:rsidRPr="00F761A2">
              <w:t>4</w:t>
            </w:r>
          </w:p>
          <w:p w:rsidR="00F761A2" w:rsidRPr="00F761A2" w:rsidRDefault="00F761A2" w:rsidP="00F761A2">
            <w:r w:rsidRPr="00F761A2">
              <w:t>5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6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7</w:t>
            </w:r>
          </w:p>
          <w:p w:rsidR="00F761A2" w:rsidRDefault="00F761A2" w:rsidP="00F761A2"/>
          <w:p w:rsidR="00C31B54" w:rsidRPr="00F761A2" w:rsidRDefault="00C31B54" w:rsidP="00F761A2"/>
          <w:p w:rsidR="00F761A2" w:rsidRPr="00F761A2" w:rsidRDefault="00F761A2" w:rsidP="00F761A2">
            <w:r w:rsidRPr="00F761A2">
              <w:lastRenderedPageBreak/>
              <w:t>8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9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10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11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12</w:t>
            </w:r>
          </w:p>
          <w:p w:rsidR="00F761A2" w:rsidRPr="00F761A2" w:rsidRDefault="00F761A2" w:rsidP="00F761A2">
            <w:r w:rsidRPr="00F761A2">
              <w:t>13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14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15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16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17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18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19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20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21</w:t>
            </w:r>
          </w:p>
          <w:p w:rsidR="00F761A2" w:rsidRPr="00F761A2" w:rsidRDefault="00F761A2" w:rsidP="00F761A2">
            <w:r w:rsidRPr="00F761A2">
              <w:t>22</w:t>
            </w:r>
          </w:p>
          <w:p w:rsidR="00F761A2" w:rsidRPr="00F761A2" w:rsidRDefault="00F761A2" w:rsidP="00F761A2">
            <w:r w:rsidRPr="00F761A2">
              <w:t>23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24</w:t>
            </w:r>
          </w:p>
          <w:p w:rsidR="00F761A2" w:rsidRPr="00F761A2" w:rsidRDefault="00F761A2" w:rsidP="00F761A2">
            <w:r w:rsidRPr="00F761A2">
              <w:t>25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26</w:t>
            </w:r>
          </w:p>
          <w:p w:rsidR="00F761A2" w:rsidRDefault="00F761A2" w:rsidP="00F761A2"/>
          <w:p w:rsidR="0065011D" w:rsidRDefault="0065011D" w:rsidP="00F761A2"/>
          <w:p w:rsidR="0065011D" w:rsidRPr="00F761A2" w:rsidRDefault="0065011D" w:rsidP="00F761A2"/>
          <w:p w:rsidR="00F761A2" w:rsidRPr="00F761A2" w:rsidRDefault="00F761A2" w:rsidP="00F761A2">
            <w:r w:rsidRPr="00F761A2">
              <w:t>27</w:t>
            </w:r>
          </w:p>
          <w:p w:rsidR="00F761A2" w:rsidRPr="00F761A2" w:rsidRDefault="00F761A2" w:rsidP="00F761A2">
            <w:r w:rsidRPr="00F761A2">
              <w:t>28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29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Pr="00F761A2" w:rsidRDefault="00F761A2" w:rsidP="00F761A2">
            <w:r w:rsidRPr="00F761A2">
              <w:t>30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31</w:t>
            </w:r>
          </w:p>
          <w:p w:rsidR="00F761A2" w:rsidRPr="00F761A2" w:rsidRDefault="00F761A2" w:rsidP="00F761A2"/>
          <w:p w:rsidR="00F761A2" w:rsidRPr="00F761A2" w:rsidRDefault="00F761A2" w:rsidP="00F761A2">
            <w:r w:rsidRPr="00F761A2">
              <w:t>32</w:t>
            </w:r>
          </w:p>
          <w:p w:rsidR="00F761A2" w:rsidRPr="00F761A2" w:rsidRDefault="00F761A2" w:rsidP="00F761A2"/>
        </w:tc>
        <w:tc>
          <w:tcPr>
            <w:tcW w:w="6926" w:type="dxa"/>
          </w:tcPr>
          <w:p w:rsidR="00F761A2" w:rsidRPr="00F761A2" w:rsidRDefault="00F761A2" w:rsidP="00F761A2">
            <w:pPr>
              <w:rPr>
                <w:b/>
              </w:rPr>
            </w:pPr>
            <w:r w:rsidRPr="00F761A2">
              <w:rPr>
                <w:b/>
              </w:rPr>
              <w:lastRenderedPageBreak/>
              <w:t xml:space="preserve">Domain 1: Research team and reflexivity </w:t>
            </w:r>
          </w:p>
          <w:p w:rsidR="00EF6A68" w:rsidRPr="00F761A2" w:rsidRDefault="00F761A2" w:rsidP="00F761A2">
            <w:pPr>
              <w:rPr>
                <w:b/>
              </w:rPr>
            </w:pPr>
            <w:r w:rsidRPr="00F761A2">
              <w:rPr>
                <w:b/>
              </w:rPr>
              <w:t>Personal characteristics:</w:t>
            </w:r>
          </w:p>
          <w:p w:rsidR="00F761A2" w:rsidRPr="00F761A2" w:rsidRDefault="00F761A2" w:rsidP="00F761A2">
            <w:r w:rsidRPr="00F761A2">
              <w:t xml:space="preserve"> Interviewer/facilitator: Which author/s conducted the interview or focus group?</w:t>
            </w:r>
          </w:p>
          <w:p w:rsidR="00F761A2" w:rsidRPr="00F761A2" w:rsidRDefault="00F761A2" w:rsidP="00F761A2">
            <w:r w:rsidRPr="00F761A2">
              <w:t>Credentials: What were the researcher’s credentials? E.g. PhD, MD</w:t>
            </w:r>
          </w:p>
          <w:p w:rsidR="00F761A2" w:rsidRPr="00F761A2" w:rsidRDefault="00F761A2" w:rsidP="00F761A2">
            <w:r w:rsidRPr="00F761A2">
              <w:t xml:space="preserve">Occupation:  What was their occupation at the time of the study? </w:t>
            </w:r>
          </w:p>
          <w:p w:rsidR="00F761A2" w:rsidRPr="00F761A2" w:rsidRDefault="00F761A2" w:rsidP="00F761A2">
            <w:r w:rsidRPr="00F761A2">
              <w:t>Gender: Was the researcher male or female?</w:t>
            </w:r>
          </w:p>
          <w:p w:rsidR="00F761A2" w:rsidRPr="00F761A2" w:rsidRDefault="00F761A2" w:rsidP="00F761A2">
            <w:r w:rsidRPr="00F761A2">
              <w:t xml:space="preserve"> Experience and training: What experience or training did the researcher have?</w:t>
            </w:r>
          </w:p>
          <w:p w:rsidR="00F761A2" w:rsidRPr="00F761A2" w:rsidRDefault="00F761A2" w:rsidP="00F761A2">
            <w:pPr>
              <w:rPr>
                <w:b/>
              </w:rPr>
            </w:pPr>
            <w:r w:rsidRPr="00F761A2">
              <w:t xml:space="preserve"> </w:t>
            </w:r>
            <w:r w:rsidRPr="00F761A2">
              <w:rPr>
                <w:b/>
              </w:rPr>
              <w:t>Relationship with participants:</w:t>
            </w:r>
          </w:p>
          <w:p w:rsidR="00F761A2" w:rsidRPr="00F761A2" w:rsidRDefault="00F761A2" w:rsidP="00F761A2">
            <w:r w:rsidRPr="00F761A2">
              <w:t xml:space="preserve"> Relationship established: Was a relationship established prior to study commencement?</w:t>
            </w:r>
          </w:p>
          <w:p w:rsidR="00C31B54" w:rsidRDefault="00F761A2" w:rsidP="00F761A2">
            <w:r w:rsidRPr="00F761A2">
              <w:t xml:space="preserve"> Participant knowledge of the interviewer: What did the participants know about the researcher? e.g. personal goals, reasons for doing the research</w:t>
            </w:r>
            <w:r w:rsidR="00C31B54">
              <w:t>.</w:t>
            </w:r>
          </w:p>
          <w:p w:rsidR="00F761A2" w:rsidRPr="00F761A2" w:rsidRDefault="00F761A2" w:rsidP="00F761A2">
            <w:r w:rsidRPr="00F761A2">
              <w:lastRenderedPageBreak/>
              <w:t xml:space="preserve"> Interviewer characteristics: What characteristic</w:t>
            </w:r>
            <w:r w:rsidR="00C31B54">
              <w:t>s were reported about the inter</w:t>
            </w:r>
            <w:r w:rsidRPr="00F761A2">
              <w:t>viewer/facilitator? e.g. Bias, assumptions, reasons and interests in the research topic.</w:t>
            </w:r>
          </w:p>
          <w:p w:rsidR="00F761A2" w:rsidRPr="00F761A2" w:rsidRDefault="00F761A2" w:rsidP="00F761A2">
            <w:pPr>
              <w:rPr>
                <w:b/>
              </w:rPr>
            </w:pPr>
            <w:r w:rsidRPr="00F761A2">
              <w:t xml:space="preserve"> </w:t>
            </w:r>
            <w:r w:rsidRPr="00F761A2">
              <w:rPr>
                <w:b/>
              </w:rPr>
              <w:t xml:space="preserve">Domain 2: Study design. </w:t>
            </w:r>
          </w:p>
          <w:p w:rsidR="00F761A2" w:rsidRPr="00F761A2" w:rsidRDefault="00F761A2" w:rsidP="00F761A2">
            <w:pPr>
              <w:rPr>
                <w:b/>
              </w:rPr>
            </w:pPr>
            <w:r w:rsidRPr="00F761A2">
              <w:rPr>
                <w:b/>
              </w:rPr>
              <w:t>Theoretical framework:</w:t>
            </w:r>
          </w:p>
          <w:p w:rsidR="00F761A2" w:rsidRPr="00F761A2" w:rsidRDefault="00F761A2" w:rsidP="00F761A2">
            <w:r w:rsidRPr="00F761A2">
              <w:t xml:space="preserve"> Methodological orientation and Theory:  What methodological orientation was stated to underpin the study? e.g. grounded theory, discourse analysis, ethnography, phenomenology, content analysis.</w:t>
            </w:r>
          </w:p>
          <w:p w:rsidR="00F761A2" w:rsidRPr="00F761A2" w:rsidRDefault="00F761A2" w:rsidP="00F761A2">
            <w:pPr>
              <w:rPr>
                <w:b/>
              </w:rPr>
            </w:pPr>
            <w:r w:rsidRPr="00F761A2">
              <w:t xml:space="preserve"> </w:t>
            </w:r>
            <w:r w:rsidRPr="00F761A2">
              <w:rPr>
                <w:b/>
              </w:rPr>
              <w:t>Participant selection</w:t>
            </w:r>
          </w:p>
          <w:p w:rsidR="00F761A2" w:rsidRPr="00F761A2" w:rsidRDefault="00F761A2" w:rsidP="00F761A2">
            <w:r w:rsidRPr="00F761A2">
              <w:t xml:space="preserve"> Sampling: How were participants selected? e.g. purposive, convenience, consecutive, snowball.</w:t>
            </w:r>
          </w:p>
          <w:p w:rsidR="00F761A2" w:rsidRPr="00F761A2" w:rsidRDefault="00F761A2" w:rsidP="00F761A2">
            <w:r w:rsidRPr="00F761A2">
              <w:t xml:space="preserve"> Method of approach: How were participants approached? e.g. face-to-face, telephone, mail, email.</w:t>
            </w:r>
          </w:p>
          <w:p w:rsidR="00F761A2" w:rsidRPr="00F761A2" w:rsidRDefault="00F761A2" w:rsidP="00F761A2">
            <w:r w:rsidRPr="00F761A2">
              <w:t xml:space="preserve"> Sample size: How many participants were in the study?</w:t>
            </w:r>
          </w:p>
          <w:p w:rsidR="00F761A2" w:rsidRPr="00F761A2" w:rsidRDefault="00F761A2" w:rsidP="00F761A2">
            <w:r w:rsidRPr="00F761A2">
              <w:t xml:space="preserve"> Non-participation: How many people refused to participate or dropped out? Reasons?</w:t>
            </w:r>
          </w:p>
          <w:p w:rsidR="00F761A2" w:rsidRPr="00F761A2" w:rsidRDefault="00F761A2" w:rsidP="00F761A2">
            <w:pPr>
              <w:rPr>
                <w:b/>
              </w:rPr>
            </w:pPr>
            <w:r w:rsidRPr="00F761A2">
              <w:t xml:space="preserve"> </w:t>
            </w:r>
            <w:r w:rsidRPr="00F761A2">
              <w:rPr>
                <w:b/>
              </w:rPr>
              <w:t>Setting</w:t>
            </w:r>
          </w:p>
          <w:p w:rsidR="00F761A2" w:rsidRPr="00F761A2" w:rsidRDefault="00F761A2" w:rsidP="00F761A2">
            <w:r w:rsidRPr="00F761A2">
              <w:t xml:space="preserve"> Setting of data collection: Where was the data collected? e.g. home, clinic, workplace.</w:t>
            </w:r>
          </w:p>
          <w:p w:rsidR="00F761A2" w:rsidRPr="00F761A2" w:rsidRDefault="00F761A2" w:rsidP="00F761A2">
            <w:r w:rsidRPr="00F761A2">
              <w:t xml:space="preserve"> Presence of nonparticipants: Was anyone else present besides the participants and researchers?</w:t>
            </w:r>
          </w:p>
          <w:p w:rsidR="00F761A2" w:rsidRPr="00F761A2" w:rsidRDefault="00F761A2" w:rsidP="00F761A2">
            <w:r w:rsidRPr="00F761A2">
              <w:t xml:space="preserve"> Description of sample: What are the important characteristics of the sample? e.g. demographic data, date.</w:t>
            </w:r>
          </w:p>
          <w:p w:rsidR="00F761A2" w:rsidRPr="00F761A2" w:rsidRDefault="00F761A2" w:rsidP="00F761A2">
            <w:r w:rsidRPr="00F761A2">
              <w:t xml:space="preserve"> </w:t>
            </w:r>
            <w:r w:rsidRPr="00F761A2">
              <w:rPr>
                <w:b/>
              </w:rPr>
              <w:t>Data collection</w:t>
            </w:r>
            <w:r w:rsidRPr="00F761A2">
              <w:t>:</w:t>
            </w:r>
          </w:p>
          <w:p w:rsidR="00F761A2" w:rsidRPr="00F761A2" w:rsidRDefault="00F761A2" w:rsidP="00F761A2">
            <w:r w:rsidRPr="00F761A2">
              <w:t xml:space="preserve"> Interview guide: Were questions, prompts, guides provided by the authors? Was it pilot tested?</w:t>
            </w:r>
          </w:p>
          <w:p w:rsidR="00F761A2" w:rsidRPr="00F761A2" w:rsidRDefault="00F761A2" w:rsidP="00F761A2">
            <w:r w:rsidRPr="00F761A2">
              <w:t xml:space="preserve"> Repeat interviews: Were repeat inter views carried out? If yes, how many?</w:t>
            </w:r>
          </w:p>
          <w:p w:rsidR="00F761A2" w:rsidRPr="00F761A2" w:rsidRDefault="00F761A2" w:rsidP="00F761A2">
            <w:r w:rsidRPr="00F761A2">
              <w:t xml:space="preserve"> Audio/visual recording: Did the research use audio or visual recording to collect the data?</w:t>
            </w:r>
          </w:p>
          <w:p w:rsidR="00F761A2" w:rsidRPr="00F761A2" w:rsidRDefault="00F761A2" w:rsidP="00F761A2">
            <w:r w:rsidRPr="00F761A2">
              <w:t xml:space="preserve"> Field notes: Were field notes mad</w:t>
            </w:r>
            <w:r w:rsidR="00C31B54">
              <w:t>e during and/or after the inter</w:t>
            </w:r>
            <w:r w:rsidRPr="00F761A2">
              <w:t>view or focus group?</w:t>
            </w:r>
          </w:p>
          <w:p w:rsidR="00F761A2" w:rsidRPr="00F761A2" w:rsidRDefault="00F761A2" w:rsidP="00F761A2">
            <w:r w:rsidRPr="00F761A2">
              <w:t xml:space="preserve"> Duration: What was the duration of the inter views or focus group?</w:t>
            </w:r>
          </w:p>
          <w:p w:rsidR="00F761A2" w:rsidRPr="00F761A2" w:rsidRDefault="00F761A2" w:rsidP="00F761A2">
            <w:r w:rsidRPr="00F761A2">
              <w:t xml:space="preserve"> Data saturation: Was data saturation discussed? </w:t>
            </w:r>
          </w:p>
          <w:p w:rsidR="00F761A2" w:rsidRPr="00F761A2" w:rsidRDefault="00F761A2" w:rsidP="00F761A2">
            <w:r w:rsidRPr="00F761A2">
              <w:t>Transcripts returned: Were transcripts returned to participants for comment and/or Topic Item No. Guide Questions/Description Reported on Page No. correction?</w:t>
            </w:r>
          </w:p>
          <w:p w:rsidR="00F761A2" w:rsidRPr="00F761A2" w:rsidRDefault="00F761A2" w:rsidP="00F761A2">
            <w:r w:rsidRPr="00F761A2">
              <w:t xml:space="preserve"> </w:t>
            </w:r>
            <w:r w:rsidRPr="00F761A2">
              <w:rPr>
                <w:b/>
              </w:rPr>
              <w:t>Domain 3: analysis and findings.</w:t>
            </w:r>
          </w:p>
          <w:p w:rsidR="00F761A2" w:rsidRPr="00F761A2" w:rsidRDefault="00F761A2" w:rsidP="00F761A2">
            <w:r w:rsidRPr="00F761A2">
              <w:t xml:space="preserve"> </w:t>
            </w:r>
            <w:r w:rsidRPr="00F761A2">
              <w:rPr>
                <w:b/>
              </w:rPr>
              <w:t>Data analysis</w:t>
            </w:r>
            <w:r w:rsidRPr="00F761A2">
              <w:t>:</w:t>
            </w:r>
          </w:p>
          <w:p w:rsidR="00F761A2" w:rsidRPr="00F761A2" w:rsidRDefault="00F761A2" w:rsidP="00F761A2">
            <w:r w:rsidRPr="00F761A2">
              <w:t xml:space="preserve"> Number of data coders: How many data coders coded the data? Description of the coding tree: Did authors provide a description of the coding tree?</w:t>
            </w:r>
          </w:p>
          <w:p w:rsidR="0065011D" w:rsidRDefault="00F761A2" w:rsidP="00F761A2">
            <w:r w:rsidRPr="00F761A2">
              <w:t>Derivation of themes: Were themes identified in advance or derived from the data?</w:t>
            </w:r>
          </w:p>
          <w:p w:rsidR="00F761A2" w:rsidRPr="00F761A2" w:rsidRDefault="00F761A2" w:rsidP="00F761A2">
            <w:r w:rsidRPr="00F761A2">
              <w:t xml:space="preserve"> Software: What software, if applicable, was used to manage the data? Participant checking: Did participants provide feedback on the findings? </w:t>
            </w:r>
            <w:r w:rsidRPr="00F761A2">
              <w:rPr>
                <w:b/>
              </w:rPr>
              <w:t>Reporting</w:t>
            </w:r>
            <w:r w:rsidRPr="00F761A2">
              <w:t>:</w:t>
            </w:r>
          </w:p>
          <w:p w:rsidR="00F761A2" w:rsidRPr="00F761A2" w:rsidRDefault="00F761A2" w:rsidP="00F761A2">
            <w:r w:rsidRPr="00F761A2">
              <w:t xml:space="preserve"> Quotations presented: Were participant quotations presented to illustrate the themes/findings? Was each quotation identified? e.g. participant number.</w:t>
            </w:r>
          </w:p>
          <w:p w:rsidR="00F761A2" w:rsidRPr="00F761A2" w:rsidRDefault="00F761A2" w:rsidP="00F761A2">
            <w:r w:rsidRPr="00F761A2">
              <w:lastRenderedPageBreak/>
              <w:t xml:space="preserve"> Data and findings consistent: Was there consistency between the data presented and the findings? </w:t>
            </w:r>
          </w:p>
          <w:p w:rsidR="00F761A2" w:rsidRPr="00F761A2" w:rsidRDefault="00F761A2" w:rsidP="00F761A2">
            <w:r w:rsidRPr="00F761A2">
              <w:t xml:space="preserve">Clarity of major themes: Were major themes clearly presented in the findings? </w:t>
            </w:r>
          </w:p>
          <w:p w:rsidR="00F761A2" w:rsidRPr="00F761A2" w:rsidRDefault="00F761A2" w:rsidP="00F761A2">
            <w:r w:rsidRPr="00F761A2">
              <w:t>Clarity of minor themes: Is there a description of diverse cases or discussion of minor themes?</w:t>
            </w:r>
          </w:p>
        </w:tc>
        <w:tc>
          <w:tcPr>
            <w:tcW w:w="1985" w:type="dxa"/>
          </w:tcPr>
          <w:p w:rsidR="000B444F" w:rsidRDefault="000B444F" w:rsidP="00F761A2">
            <w:pPr>
              <w:rPr>
                <w:b/>
              </w:rPr>
            </w:pPr>
          </w:p>
          <w:p w:rsidR="000B444F" w:rsidRDefault="000B444F" w:rsidP="00F761A2">
            <w:pPr>
              <w:rPr>
                <w:b/>
              </w:rPr>
            </w:pPr>
          </w:p>
          <w:p w:rsidR="00F761A2" w:rsidRDefault="00EF6A68" w:rsidP="00F761A2">
            <w:r>
              <w:t>Methods.</w:t>
            </w:r>
          </w:p>
          <w:p w:rsidR="00EF6A68" w:rsidRDefault="00EF6A68" w:rsidP="00F761A2"/>
          <w:p w:rsidR="00EF6A68" w:rsidRDefault="00EF6A68" w:rsidP="00F761A2">
            <w:r>
              <w:t>Methods</w:t>
            </w:r>
          </w:p>
          <w:p w:rsidR="00EF6A68" w:rsidRDefault="00EF6A68" w:rsidP="00F761A2">
            <w:r>
              <w:t>Methods.</w:t>
            </w:r>
          </w:p>
          <w:p w:rsidR="00EF6A68" w:rsidRDefault="00EF6A68" w:rsidP="00F761A2">
            <w:r>
              <w:t>Female</w:t>
            </w:r>
          </w:p>
          <w:p w:rsidR="00EF6A68" w:rsidRPr="00EF6A68" w:rsidRDefault="00EF6A68" w:rsidP="00F761A2">
            <w:r>
              <w:t>Methods.</w:t>
            </w:r>
          </w:p>
          <w:p w:rsidR="00F761A2" w:rsidRPr="00F761A2" w:rsidRDefault="00F761A2" w:rsidP="00F761A2"/>
          <w:p w:rsidR="00F761A2" w:rsidRPr="00F761A2" w:rsidRDefault="00F761A2" w:rsidP="00F761A2"/>
          <w:p w:rsidR="00F761A2" w:rsidRDefault="00C31B54" w:rsidP="00F761A2">
            <w:r>
              <w:t>Methods.</w:t>
            </w:r>
          </w:p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Pr="00F761A2" w:rsidRDefault="00C31B54" w:rsidP="00F761A2"/>
          <w:p w:rsidR="00F761A2" w:rsidRDefault="00F761A2" w:rsidP="00F761A2"/>
          <w:p w:rsidR="00C31B54" w:rsidRDefault="00C31B54" w:rsidP="00F761A2">
            <w:r>
              <w:lastRenderedPageBreak/>
              <w:t>Introduction.</w:t>
            </w:r>
          </w:p>
          <w:p w:rsidR="00C31B54" w:rsidRDefault="00C31B54" w:rsidP="00F761A2"/>
          <w:p w:rsidR="00C31B54" w:rsidRDefault="00C31B54" w:rsidP="00F761A2"/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Default="00C31B54" w:rsidP="00F761A2"/>
          <w:p w:rsidR="00C31B54" w:rsidRDefault="00C31B54" w:rsidP="00F761A2"/>
          <w:p w:rsidR="00C31B54" w:rsidRDefault="00C31B54" w:rsidP="00F761A2"/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Default="00C31B54" w:rsidP="00F761A2">
            <w:r>
              <w:t>None.</w:t>
            </w:r>
          </w:p>
          <w:p w:rsidR="00C31B54" w:rsidRDefault="00C31B54" w:rsidP="00F761A2"/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Default="00C31B54" w:rsidP="00F761A2"/>
          <w:p w:rsidR="00C31B54" w:rsidRDefault="00C31B54" w:rsidP="00F761A2">
            <w:r>
              <w:t xml:space="preserve">Methods. </w:t>
            </w:r>
          </w:p>
          <w:p w:rsidR="00C31B54" w:rsidRDefault="00C31B54" w:rsidP="00F761A2"/>
          <w:p w:rsidR="00C31B54" w:rsidRDefault="00C31B54" w:rsidP="00F761A2">
            <w:r>
              <w:t>Results.</w:t>
            </w:r>
          </w:p>
          <w:p w:rsidR="00C31B54" w:rsidRDefault="00C31B54" w:rsidP="00F761A2"/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Default="00C31B54" w:rsidP="00F761A2"/>
          <w:p w:rsidR="00C31B54" w:rsidRDefault="00C31B54" w:rsidP="00F761A2">
            <w:r>
              <w:t>No.</w:t>
            </w:r>
          </w:p>
          <w:p w:rsidR="00C31B54" w:rsidRDefault="00C31B54" w:rsidP="00F761A2"/>
          <w:p w:rsidR="00C31B54" w:rsidRDefault="00C31B54" w:rsidP="00F761A2">
            <w:r>
              <w:t>Methods.</w:t>
            </w:r>
          </w:p>
          <w:p w:rsidR="00C31B54" w:rsidRDefault="00C31B54" w:rsidP="00F761A2"/>
          <w:p w:rsidR="0065011D" w:rsidRDefault="00C31B54" w:rsidP="00F761A2">
            <w:r>
              <w:t xml:space="preserve">Methods. </w:t>
            </w:r>
          </w:p>
          <w:p w:rsidR="0065011D" w:rsidRDefault="0065011D" w:rsidP="00F761A2"/>
          <w:p w:rsidR="00C31B54" w:rsidRDefault="00C31B54" w:rsidP="00F761A2">
            <w:r>
              <w:t>Methods.</w:t>
            </w:r>
          </w:p>
          <w:p w:rsidR="0065011D" w:rsidRDefault="0065011D" w:rsidP="00F761A2">
            <w:r>
              <w:t>Methods.</w:t>
            </w:r>
          </w:p>
          <w:p w:rsidR="0065011D" w:rsidRDefault="0065011D" w:rsidP="00F761A2">
            <w:r>
              <w:t>Methods.</w:t>
            </w:r>
          </w:p>
          <w:p w:rsidR="0065011D" w:rsidRDefault="0065011D" w:rsidP="00F761A2"/>
          <w:p w:rsidR="0065011D" w:rsidRDefault="0065011D" w:rsidP="00F761A2"/>
          <w:p w:rsidR="0065011D" w:rsidRDefault="0065011D" w:rsidP="00F761A2"/>
          <w:p w:rsidR="0065011D" w:rsidRDefault="0065011D" w:rsidP="00F761A2"/>
          <w:p w:rsidR="0065011D" w:rsidRDefault="0065011D" w:rsidP="00F761A2">
            <w:r>
              <w:t>Methods.</w:t>
            </w:r>
          </w:p>
          <w:p w:rsidR="0065011D" w:rsidRDefault="0065011D" w:rsidP="00F761A2">
            <w:r>
              <w:t>Results.</w:t>
            </w:r>
          </w:p>
          <w:p w:rsidR="0065011D" w:rsidRDefault="0065011D" w:rsidP="00F761A2"/>
          <w:p w:rsidR="0065011D" w:rsidRDefault="0065011D" w:rsidP="00F761A2">
            <w:r>
              <w:t>Methods.</w:t>
            </w:r>
          </w:p>
          <w:p w:rsidR="00365418" w:rsidRDefault="00365418" w:rsidP="00F761A2">
            <w:r>
              <w:t>From the data.</w:t>
            </w:r>
          </w:p>
          <w:p w:rsidR="00C31B54" w:rsidRDefault="00C31B54" w:rsidP="00F761A2"/>
          <w:p w:rsidR="0065011D" w:rsidRDefault="0065011D" w:rsidP="00F761A2"/>
          <w:p w:rsidR="0065011D" w:rsidRDefault="0065011D" w:rsidP="00F761A2">
            <w:r>
              <w:t>None.</w:t>
            </w:r>
          </w:p>
          <w:p w:rsidR="0065011D" w:rsidRDefault="0065011D" w:rsidP="00F761A2">
            <w:r>
              <w:t>Not done.</w:t>
            </w:r>
          </w:p>
          <w:p w:rsidR="0065011D" w:rsidRDefault="0065011D" w:rsidP="00F761A2"/>
          <w:p w:rsidR="0065011D" w:rsidRDefault="0065011D" w:rsidP="00F761A2">
            <w:r>
              <w:t>Results.</w:t>
            </w:r>
          </w:p>
          <w:p w:rsidR="0065011D" w:rsidRDefault="0065011D" w:rsidP="00F761A2"/>
          <w:p w:rsidR="0065011D" w:rsidRDefault="0065011D" w:rsidP="00F761A2"/>
          <w:p w:rsidR="0065011D" w:rsidRDefault="0065011D" w:rsidP="00F761A2">
            <w:r>
              <w:t>Results.</w:t>
            </w:r>
          </w:p>
          <w:p w:rsidR="0065011D" w:rsidRDefault="0065011D" w:rsidP="00F761A2"/>
          <w:p w:rsidR="0065011D" w:rsidRDefault="0065011D" w:rsidP="00F761A2">
            <w:r>
              <w:t>Results.</w:t>
            </w:r>
          </w:p>
          <w:p w:rsidR="0065011D" w:rsidRDefault="0065011D" w:rsidP="00F761A2"/>
          <w:p w:rsidR="0065011D" w:rsidRDefault="0065011D" w:rsidP="00F761A2">
            <w:r>
              <w:t>Results.</w:t>
            </w:r>
          </w:p>
          <w:p w:rsidR="00123AB3" w:rsidRPr="00F761A2" w:rsidRDefault="00123AB3" w:rsidP="00F761A2">
            <w:r>
              <w:t>Within major theme reports.</w:t>
            </w:r>
          </w:p>
        </w:tc>
      </w:tr>
    </w:tbl>
    <w:p w:rsidR="00F761A2" w:rsidRPr="00F761A2" w:rsidRDefault="00F761A2" w:rsidP="00F761A2">
      <w:r w:rsidRPr="00F761A2">
        <w:lastRenderedPageBreak/>
        <w:t>(Developed from: Tong A, Sainsbury P, Craig J. Consolidated criteria for reporting qualitative research (COREQ): a 32-item checklist for interviews and focus groups. International Journal for Quality in Health Care. 2007. Volume 19, Number 6: pp. 349 – 357)</w:t>
      </w:r>
    </w:p>
    <w:p w:rsidR="00BB7BD9" w:rsidRDefault="00BB7BD9"/>
    <w:sectPr w:rsidR="00BB7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1B8" w:rsidRDefault="00FC51B8" w:rsidP="00CA3D65">
      <w:pPr>
        <w:spacing w:after="0" w:line="240" w:lineRule="auto"/>
      </w:pPr>
      <w:r>
        <w:separator/>
      </w:r>
    </w:p>
  </w:endnote>
  <w:endnote w:type="continuationSeparator" w:id="0">
    <w:p w:rsidR="00FC51B8" w:rsidRDefault="00FC51B8" w:rsidP="00CA3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1B8" w:rsidRDefault="00FC51B8" w:rsidP="00CA3D65">
      <w:pPr>
        <w:spacing w:after="0" w:line="240" w:lineRule="auto"/>
      </w:pPr>
      <w:r>
        <w:separator/>
      </w:r>
    </w:p>
  </w:footnote>
  <w:footnote w:type="continuationSeparator" w:id="0">
    <w:p w:rsidR="00FC51B8" w:rsidRDefault="00FC51B8" w:rsidP="00CA3D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625AD"/>
    <w:multiLevelType w:val="hybridMultilevel"/>
    <w:tmpl w:val="18F26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2D2ABD"/>
    <w:multiLevelType w:val="hybridMultilevel"/>
    <w:tmpl w:val="BA90C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1C79D8"/>
    <w:multiLevelType w:val="hybridMultilevel"/>
    <w:tmpl w:val="3BA0B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D65"/>
    <w:rsid w:val="000B444F"/>
    <w:rsid w:val="001131D8"/>
    <w:rsid w:val="00123AB3"/>
    <w:rsid w:val="001C25B2"/>
    <w:rsid w:val="00300036"/>
    <w:rsid w:val="00365418"/>
    <w:rsid w:val="00400569"/>
    <w:rsid w:val="0044591C"/>
    <w:rsid w:val="004B6FF4"/>
    <w:rsid w:val="0065011D"/>
    <w:rsid w:val="0082445C"/>
    <w:rsid w:val="00BB7BD9"/>
    <w:rsid w:val="00C31B54"/>
    <w:rsid w:val="00CA3D65"/>
    <w:rsid w:val="00EF6A68"/>
    <w:rsid w:val="00F761A2"/>
    <w:rsid w:val="00FC508D"/>
    <w:rsid w:val="00FC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95D65D-8500-4019-B921-7DD5C9112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6FF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76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Heskin</dc:creator>
  <cp:keywords/>
  <dc:description/>
  <cp:lastModifiedBy>Maria Flora V.</cp:lastModifiedBy>
  <cp:revision>2</cp:revision>
  <dcterms:created xsi:type="dcterms:W3CDTF">2021-12-03T09:22:00Z</dcterms:created>
  <dcterms:modified xsi:type="dcterms:W3CDTF">2021-12-03T09:22:00Z</dcterms:modified>
</cp:coreProperties>
</file>